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53F65" w14:textId="31BB1A71" w:rsidR="00636180" w:rsidRPr="00636180" w:rsidRDefault="00BA6404" w:rsidP="003E78A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r w:rsidR="006A28F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</w:t>
      </w:r>
      <w:r w:rsidR="00636180" w:rsidRPr="00636180">
        <w:rPr>
          <w:rFonts w:ascii="Times New Roman" w:eastAsia="Times New Roman" w:hAnsi="Times New Roman" w:cs="Times New Roman"/>
          <w:b/>
          <w:bCs/>
          <w:sz w:val="24"/>
        </w:rPr>
        <w:t xml:space="preserve">. </w:t>
      </w:r>
      <w:r w:rsidR="004E66A2">
        <w:rPr>
          <w:rFonts w:ascii="Times New Roman" w:eastAsia="Times New Roman" w:hAnsi="Times New Roman" w:cs="Times New Roman"/>
          <w:b/>
          <w:bCs/>
          <w:sz w:val="24"/>
        </w:rPr>
        <w:t xml:space="preserve">Behavioral </w:t>
      </w:r>
      <w:r w:rsidR="006A28F6">
        <w:rPr>
          <w:rFonts w:ascii="Times New Roman" w:eastAsia="Times New Roman" w:hAnsi="Times New Roman" w:cs="Times New Roman"/>
          <w:b/>
          <w:bCs/>
          <w:sz w:val="24"/>
        </w:rPr>
        <w:t>m</w:t>
      </w:r>
      <w:r w:rsidR="00636180" w:rsidRPr="00636180">
        <w:rPr>
          <w:rFonts w:ascii="Times New Roman" w:eastAsia="Times New Roman" w:hAnsi="Times New Roman" w:cs="Times New Roman"/>
          <w:b/>
          <w:bCs/>
          <w:sz w:val="24"/>
        </w:rPr>
        <w:t xml:space="preserve">ixed </w:t>
      </w:r>
      <w:r w:rsidR="006A28F6">
        <w:rPr>
          <w:rFonts w:ascii="Times New Roman" w:eastAsia="Times New Roman" w:hAnsi="Times New Roman" w:cs="Times New Roman"/>
          <w:b/>
          <w:bCs/>
          <w:sz w:val="24"/>
        </w:rPr>
        <w:t>e</w:t>
      </w:r>
      <w:r w:rsidR="00636180">
        <w:rPr>
          <w:rFonts w:ascii="Times New Roman" w:eastAsia="Times New Roman" w:hAnsi="Times New Roman" w:cs="Times New Roman"/>
          <w:b/>
          <w:bCs/>
          <w:sz w:val="24"/>
        </w:rPr>
        <w:t>ffect</w:t>
      </w:r>
      <w:r w:rsidR="006A28F6">
        <w:rPr>
          <w:rFonts w:ascii="Times New Roman" w:eastAsia="Times New Roman" w:hAnsi="Times New Roman" w:cs="Times New Roman"/>
          <w:b/>
          <w:bCs/>
          <w:sz w:val="24"/>
        </w:rPr>
        <w:t xml:space="preserve"> model a</w:t>
      </w:r>
      <w:r w:rsidR="004E66A2">
        <w:rPr>
          <w:rFonts w:ascii="Times New Roman" w:eastAsia="Times New Roman" w:hAnsi="Times New Roman" w:cs="Times New Roman"/>
          <w:b/>
          <w:bCs/>
          <w:sz w:val="24"/>
        </w:rPr>
        <w:t>nalysis (</w:t>
      </w:r>
      <w:r w:rsidR="00636180" w:rsidRPr="00636180">
        <w:rPr>
          <w:rFonts w:ascii="Times New Roman" w:eastAsia="Times New Roman" w:hAnsi="Times New Roman" w:cs="Times New Roman"/>
          <w:b/>
          <w:bCs/>
          <w:i/>
          <w:sz w:val="24"/>
        </w:rPr>
        <w:t>p-</w:t>
      </w:r>
      <w:r w:rsidR="00636180" w:rsidRPr="00636180">
        <w:rPr>
          <w:rFonts w:ascii="Times New Roman" w:eastAsia="Times New Roman" w:hAnsi="Times New Roman" w:cs="Times New Roman"/>
          <w:b/>
          <w:bCs/>
          <w:sz w:val="24"/>
        </w:rPr>
        <w:t>values</w:t>
      </w:r>
      <w:r w:rsidR="00AC2858">
        <w:rPr>
          <w:rFonts w:ascii="Times New Roman" w:eastAsia="Times New Roman" w:hAnsi="Times New Roman" w:cs="Times New Roman"/>
          <w:b/>
          <w:bCs/>
          <w:sz w:val="24"/>
        </w:rPr>
        <w:t>,</w:t>
      </w:r>
      <w:r w:rsidR="00636180" w:rsidRPr="00636180">
        <w:rPr>
          <w:rFonts w:ascii="Times New Roman" w:eastAsia="Times New Roman" w:hAnsi="Times New Roman" w:cs="Times New Roman"/>
          <w:b/>
          <w:bCs/>
          <w:sz w:val="24"/>
        </w:rPr>
        <w:t xml:space="preserve"> F-test</w:t>
      </w:r>
      <w:r w:rsidR="00AC2858">
        <w:rPr>
          <w:rFonts w:ascii="Times New Roman" w:eastAsia="Times New Roman" w:hAnsi="Times New Roman" w:cs="Times New Roman"/>
          <w:b/>
          <w:bCs/>
          <w:sz w:val="24"/>
        </w:rPr>
        <w:t>,</w:t>
      </w:r>
      <w:r w:rsidR="00636180" w:rsidRPr="00636180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="00AC2858">
        <w:rPr>
          <w:rFonts w:ascii="Times New Roman" w:eastAsia="Times New Roman" w:hAnsi="Times New Roman" w:cs="Times New Roman"/>
          <w:b/>
          <w:bCs/>
          <w:sz w:val="24"/>
        </w:rPr>
        <w:t>d</w:t>
      </w:r>
      <w:r w:rsidR="00636180" w:rsidRPr="00636180">
        <w:rPr>
          <w:rFonts w:ascii="Times New Roman" w:eastAsia="Times New Roman" w:hAnsi="Times New Roman" w:cs="Times New Roman"/>
          <w:b/>
          <w:bCs/>
          <w:sz w:val="24"/>
        </w:rPr>
        <w:t xml:space="preserve">egrees of </w:t>
      </w:r>
      <w:r w:rsidR="00AC2858">
        <w:rPr>
          <w:rFonts w:ascii="Times New Roman" w:eastAsia="Times New Roman" w:hAnsi="Times New Roman" w:cs="Times New Roman"/>
          <w:b/>
          <w:bCs/>
          <w:sz w:val="24"/>
        </w:rPr>
        <w:t>f</w:t>
      </w:r>
      <w:r w:rsidR="00636180" w:rsidRPr="00636180">
        <w:rPr>
          <w:rFonts w:ascii="Times New Roman" w:eastAsia="Times New Roman" w:hAnsi="Times New Roman" w:cs="Times New Roman"/>
          <w:b/>
          <w:bCs/>
          <w:sz w:val="24"/>
        </w:rPr>
        <w:t>reedom</w:t>
      </w:r>
      <w:r w:rsidR="004E66A2">
        <w:rPr>
          <w:rFonts w:ascii="Times New Roman" w:eastAsia="Times New Roman" w:hAnsi="Times New Roman" w:cs="Times New Roman"/>
          <w:b/>
          <w:bCs/>
          <w:sz w:val="24"/>
        </w:rPr>
        <w:t xml:space="preserve"> displayed).</w:t>
      </w:r>
    </w:p>
    <w:tbl>
      <w:tblPr>
        <w:tblW w:w="7920" w:type="dxa"/>
        <w:tblLayout w:type="fixed"/>
        <w:tblLook w:val="04A0" w:firstRow="1" w:lastRow="0" w:firstColumn="1" w:lastColumn="0" w:noHBand="0" w:noVBand="1"/>
      </w:tblPr>
      <w:tblGrid>
        <w:gridCol w:w="2430"/>
        <w:gridCol w:w="1830"/>
        <w:gridCol w:w="1830"/>
        <w:gridCol w:w="1830"/>
      </w:tblGrid>
      <w:tr w:rsidR="00D412ED" w:rsidRPr="00636180" w14:paraId="2C6ADEA4" w14:textId="77777777" w:rsidTr="00E05A07">
        <w:trPr>
          <w:trHeight w:val="485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C395E" w14:textId="77777777" w:rsidR="00D412ED" w:rsidRPr="00636180" w:rsidRDefault="00D412ED" w:rsidP="00636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618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1BF23" w14:textId="77777777" w:rsidR="00D412ED" w:rsidRPr="00636180" w:rsidRDefault="00D412ED" w:rsidP="0063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6180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F3C5D" w14:textId="6B22B711" w:rsidR="00D412ED" w:rsidRPr="00636180" w:rsidRDefault="00D412ED" w:rsidP="0063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est Ear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B7350" w14:textId="02CF9510" w:rsidR="00D412ED" w:rsidRPr="00636180" w:rsidRDefault="00D412ED" w:rsidP="0063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ge at Test</w:t>
            </w:r>
          </w:p>
        </w:tc>
      </w:tr>
      <w:tr w:rsidR="00D412ED" w:rsidRPr="00636180" w14:paraId="2B319D6D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0ED9" w14:textId="500937D9" w:rsidR="00D412ED" w:rsidRPr="00636180" w:rsidRDefault="00B02A09" w:rsidP="00636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peech Percep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696E" w14:textId="68BE78E0" w:rsidR="00D412ED" w:rsidRPr="00636180" w:rsidRDefault="00D412ED" w:rsidP="0063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1853" w14:textId="17030E94" w:rsidR="00D412ED" w:rsidRPr="00636180" w:rsidRDefault="00D412ED" w:rsidP="0063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E48C" w14:textId="2B1D1D8A" w:rsidR="00D412ED" w:rsidRPr="00636180" w:rsidRDefault="00D412ED" w:rsidP="00636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412ED" w:rsidRPr="00636180" w14:paraId="7B0028AB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3AB4" w14:textId="4C142B22" w:rsidR="00D412ED" w:rsidRPr="00636180" w:rsidRDefault="00B02A09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D412ED" w:rsidRPr="00573507">
              <w:rPr>
                <w:rFonts w:ascii="Times New Roman" w:eastAsia="Times New Roman" w:hAnsi="Times New Roman" w:cs="Times New Roman"/>
                <w:color w:val="000000"/>
              </w:rPr>
              <w:t>CNC-Phonem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DCB0" w14:textId="6E69D9EF" w:rsidR="00D412ED" w:rsidRPr="00D412ED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bCs/>
                <w:iCs/>
              </w:rPr>
              <w:t>&lt; 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EFA9" w14:textId="76C45C03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3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16B6" w14:textId="660AC66A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779</w:t>
            </w:r>
          </w:p>
        </w:tc>
      </w:tr>
      <w:tr w:rsidR="00D412ED" w:rsidRPr="00636180" w14:paraId="6B7AB870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1F55" w14:textId="3AB366AF" w:rsidR="00D412ED" w:rsidRPr="00636180" w:rsidRDefault="00D412ED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F (DF = </w:t>
            </w:r>
            <w:r>
              <w:rPr>
                <w:rFonts w:ascii="Times New Roman" w:eastAsia="Times New Roman" w:hAnsi="Times New Roman" w:cs="Times New Roman"/>
                <w:bCs/>
              </w:rPr>
              <w:t>5 to 12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D96B" w14:textId="7A295340" w:rsidR="00D412ED" w:rsidRPr="00D412ED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12ED">
              <w:rPr>
                <w:rFonts w:ascii="Times New Roman" w:eastAsia="Times New Roman" w:hAnsi="Times New Roman" w:cs="Times New Roman"/>
                <w:b/>
              </w:rPr>
              <w:t>26.95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AEC7" w14:textId="4C1D8C44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FB61" w14:textId="290262BB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</w:t>
            </w:r>
          </w:p>
        </w:tc>
      </w:tr>
      <w:tr w:rsidR="00D412ED" w:rsidRPr="00636180" w14:paraId="342E7833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B9D3" w14:textId="01814A5A" w:rsidR="00D412ED" w:rsidRPr="00636180" w:rsidRDefault="00D412ED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CNC-Wor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C458" w14:textId="580E025C" w:rsidR="00D412ED" w:rsidRPr="00D412ED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 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F376" w14:textId="631611F4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53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9CE7" w14:textId="60BBA7E3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902</w:t>
            </w:r>
          </w:p>
        </w:tc>
      </w:tr>
      <w:tr w:rsidR="00D412ED" w:rsidRPr="00636180" w14:paraId="66B4FA5A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1863" w14:textId="07F42901" w:rsidR="00D412ED" w:rsidRPr="00636180" w:rsidRDefault="00D412ED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F (DF = </w:t>
            </w:r>
            <w:r>
              <w:rPr>
                <w:rFonts w:ascii="Times New Roman" w:eastAsia="Times New Roman" w:hAnsi="Times New Roman" w:cs="Times New Roman"/>
                <w:bCs/>
              </w:rPr>
              <w:t>3 to 8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8254" w14:textId="73BB0CEC" w:rsidR="00D412ED" w:rsidRPr="00D412ED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i/>
              </w:rPr>
              <w:t>54.2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70C9" w14:textId="4D9E90E8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844B" w14:textId="172B711D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D412ED" w:rsidRPr="00636180" w14:paraId="63DC81C3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48FA" w14:textId="5D54FC0A" w:rsidR="00D412ED" w:rsidRPr="00636180" w:rsidRDefault="00D412ED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AzBio</w:t>
            </w:r>
            <w:proofErr w:type="spellEnd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-Quie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8972" w14:textId="0F420AC2" w:rsidR="00D412ED" w:rsidRPr="00D412ED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 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B613" w14:textId="327397FD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8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CC52" w14:textId="179A8580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749</w:t>
            </w:r>
          </w:p>
        </w:tc>
      </w:tr>
      <w:tr w:rsidR="00D412ED" w:rsidRPr="00636180" w14:paraId="56C13067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F467" w14:textId="7D92F882" w:rsidR="00D412ED" w:rsidRPr="00636180" w:rsidRDefault="00D412ED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F (DF = </w:t>
            </w:r>
            <w:r>
              <w:rPr>
                <w:rFonts w:ascii="Times New Roman" w:eastAsia="Times New Roman" w:hAnsi="Times New Roman" w:cs="Times New Roman"/>
                <w:bCs/>
              </w:rPr>
              <w:t>8 to 12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CFBD" w14:textId="7E81ABE1" w:rsidR="00D412ED" w:rsidRPr="00D412ED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i/>
              </w:rPr>
              <w:t>20.0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96C5" w14:textId="278FED37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FDFF" w14:textId="0588CD12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0</w:t>
            </w:r>
          </w:p>
        </w:tc>
      </w:tr>
      <w:tr w:rsidR="00D412ED" w:rsidRPr="00636180" w14:paraId="02E63B12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C4CC" w14:textId="2B7E3FFF" w:rsidR="00D412ED" w:rsidRPr="00636180" w:rsidRDefault="00D412ED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AzBio</w:t>
            </w:r>
            <w:proofErr w:type="spellEnd"/>
            <w:r w:rsidRPr="00573507">
              <w:rPr>
                <w:rFonts w:ascii="Times New Roman" w:eastAsia="Times New Roman" w:hAnsi="Times New Roman" w:cs="Times New Roman"/>
                <w:color w:val="000000"/>
              </w:rPr>
              <w:t>-Noi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96BC" w14:textId="1021A458" w:rsidR="00D412ED" w:rsidRPr="00D412ED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 0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A91D" w14:textId="1E004902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27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AA8E" w14:textId="0BFD8C79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280</w:t>
            </w:r>
          </w:p>
        </w:tc>
      </w:tr>
      <w:tr w:rsidR="00D412ED" w:rsidRPr="00636180" w14:paraId="31B27329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E4C0" w14:textId="5FF187B2" w:rsidR="00D412ED" w:rsidRPr="00636180" w:rsidRDefault="00D412ED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F (DF = </w:t>
            </w:r>
            <w:r>
              <w:rPr>
                <w:rFonts w:ascii="Times New Roman" w:eastAsia="Times New Roman" w:hAnsi="Times New Roman" w:cs="Times New Roman"/>
                <w:bCs/>
              </w:rPr>
              <w:t>11 to 15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70F9" w14:textId="54D6C4D3" w:rsidR="00D412ED" w:rsidRPr="00D412ED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i/>
              </w:rPr>
              <w:t>42.6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C78F" w14:textId="1E6BC5CC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8664" w14:textId="11A0B5A4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88</w:t>
            </w:r>
          </w:p>
        </w:tc>
      </w:tr>
      <w:tr w:rsidR="00D412ED" w:rsidRPr="00636180" w14:paraId="587A6C44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8BA7F" w14:textId="15AEDF83" w:rsidR="00D412ED" w:rsidRPr="00636180" w:rsidRDefault="00D412ED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SNR-50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7625E" w14:textId="549EB415" w:rsidR="00D412ED" w:rsidRPr="00D412ED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&lt; 0.001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0F9DB" w14:textId="1902C105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438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E2FD6" w14:textId="19B3A619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116</w:t>
            </w:r>
          </w:p>
        </w:tc>
      </w:tr>
      <w:tr w:rsidR="00D412ED" w:rsidRPr="00636180" w14:paraId="4D73840B" w14:textId="77777777" w:rsidTr="00E05A07">
        <w:trPr>
          <w:trHeight w:val="234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85D3F" w14:textId="5DFA1591" w:rsidR="00D412ED" w:rsidRPr="00636180" w:rsidRDefault="00D412ED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   F (DF = </w:t>
            </w:r>
            <w:r>
              <w:rPr>
                <w:rFonts w:ascii="Times New Roman" w:eastAsia="Times New Roman" w:hAnsi="Times New Roman" w:cs="Times New Roman"/>
                <w:bCs/>
              </w:rPr>
              <w:t>14 to 17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E1872" w14:textId="1E861275" w:rsidR="00D412ED" w:rsidRPr="00D412ED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i/>
              </w:rPr>
              <w:t>72.136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22AC4" w14:textId="578C231B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0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F7ECB" w14:textId="5ED4C28F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16</w:t>
            </w:r>
          </w:p>
        </w:tc>
      </w:tr>
      <w:tr w:rsidR="00B02A09" w:rsidRPr="00636180" w14:paraId="27238459" w14:textId="77777777" w:rsidTr="00E05A07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22778F" w14:textId="64A4528F" w:rsidR="00B02A09" w:rsidRPr="00B02A09" w:rsidRDefault="00B02A09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p Detection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51577B" w14:textId="77777777" w:rsidR="00B02A09" w:rsidRPr="00573507" w:rsidRDefault="00B02A09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95DBCF" w14:textId="77777777" w:rsidR="00B02A09" w:rsidRPr="00573507" w:rsidRDefault="00B02A09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1E4AAB" w14:textId="77777777" w:rsidR="00B02A09" w:rsidRPr="00573507" w:rsidRDefault="00B02A09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412ED" w:rsidRPr="00636180" w14:paraId="39645A65" w14:textId="77777777" w:rsidTr="00E05A07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9D7076" w14:textId="4B485A34" w:rsidR="00D412ED" w:rsidRPr="00B02A09" w:rsidRDefault="0098157C" w:rsidP="00143C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DT</w:t>
            </w:r>
            <w:r w:rsidR="00E93BB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w</w:t>
            </w:r>
            <w:r w:rsidRPr="00A476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thin</w:t>
            </w:r>
            <w:proofErr w:type="spellEnd"/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F0503C" w14:textId="65C37FB6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158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795A8" w14:textId="1BF7D949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381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51ECF" w14:textId="0E5794F2" w:rsidR="00D412ED" w:rsidRPr="00636180" w:rsidRDefault="00D412ED" w:rsidP="00143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152</w:t>
            </w:r>
          </w:p>
        </w:tc>
      </w:tr>
      <w:tr w:rsidR="00D412ED" w:rsidRPr="00636180" w14:paraId="2898477E" w14:textId="77777777" w:rsidTr="00E05A07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85D28" w14:textId="12AB36BD" w:rsidR="00D412ED" w:rsidRPr="00573507" w:rsidRDefault="00D412ED" w:rsidP="00D41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   F (DF = </w:t>
            </w:r>
            <w:r>
              <w:rPr>
                <w:rFonts w:ascii="Times New Roman" w:eastAsia="Times New Roman" w:hAnsi="Times New Roman" w:cs="Times New Roman"/>
                <w:bCs/>
              </w:rPr>
              <w:t>10 to 19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AB8F9" w14:textId="4D5FA4F6" w:rsidR="00D412ED" w:rsidRPr="00573507" w:rsidRDefault="00D412ED" w:rsidP="00D41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7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5AF06" w14:textId="143DD028" w:rsidR="00D412ED" w:rsidRPr="00573507" w:rsidRDefault="00D412ED" w:rsidP="00D41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7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884A54" w14:textId="22673A84" w:rsidR="00D412ED" w:rsidRPr="00573507" w:rsidRDefault="00D412ED" w:rsidP="00D41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39</w:t>
            </w:r>
          </w:p>
        </w:tc>
      </w:tr>
      <w:tr w:rsidR="00D412ED" w:rsidRPr="00636180" w14:paraId="78B87912" w14:textId="77777777" w:rsidTr="00E05A07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EC97E7" w14:textId="30E58ABA" w:rsidR="00D412ED" w:rsidRPr="00636180" w:rsidRDefault="00B02A09" w:rsidP="00D41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="0098157C">
              <w:rPr>
                <w:rFonts w:ascii="Times New Roman" w:eastAsia="Times New Roman" w:hAnsi="Times New Roman" w:cs="Times New Roman"/>
                <w:color w:val="000000"/>
              </w:rPr>
              <w:t>GDT</w:t>
            </w:r>
            <w:r w:rsidR="0098157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cross</w:t>
            </w:r>
            <w:proofErr w:type="spellEnd"/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C5022" w14:textId="66ABCA05" w:rsidR="00D412ED" w:rsidRPr="00636180" w:rsidRDefault="00D412ED" w:rsidP="00D41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384705" w14:textId="2033EFA1" w:rsidR="00D412ED" w:rsidRPr="00636180" w:rsidRDefault="00D412ED" w:rsidP="00D41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97271" w14:textId="7C56E546" w:rsidR="00D412ED" w:rsidRPr="00D412ED" w:rsidRDefault="00D412ED" w:rsidP="00D41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i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 w:rsidRPr="00D412ED">
              <w:rPr>
                <w:rFonts w:ascii="Times New Roman" w:eastAsia="Times New Roman" w:hAnsi="Times New Roman" w:cs="Times New Roman"/>
                <w:b/>
                <w:i/>
              </w:rPr>
              <w:t>0.001</w:t>
            </w:r>
          </w:p>
        </w:tc>
      </w:tr>
      <w:tr w:rsidR="00D412ED" w:rsidRPr="00636180" w14:paraId="316185B6" w14:textId="77777777" w:rsidTr="00E05A07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C55B33" w14:textId="7E60E7DB" w:rsidR="00D412ED" w:rsidRPr="00636180" w:rsidRDefault="00D412ED" w:rsidP="00D412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   F (DF = </w:t>
            </w:r>
            <w:r>
              <w:rPr>
                <w:rFonts w:ascii="Times New Roman" w:eastAsia="Times New Roman" w:hAnsi="Times New Roman" w:cs="Times New Roman"/>
                <w:bCs/>
              </w:rPr>
              <w:t>7 to 18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880A2" w14:textId="67721F9E" w:rsidR="00D412ED" w:rsidRPr="00636180" w:rsidRDefault="00D412ED" w:rsidP="00D41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46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9A045" w14:textId="037CB74D" w:rsidR="00D412ED" w:rsidRPr="00636180" w:rsidRDefault="00D412ED" w:rsidP="00D41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32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D62BF8" w14:textId="479D65CB" w:rsidR="00D412ED" w:rsidRPr="00D412ED" w:rsidRDefault="00D412ED" w:rsidP="00D41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D412ED">
              <w:rPr>
                <w:rFonts w:ascii="Times New Roman" w:eastAsia="Times New Roman" w:hAnsi="Times New Roman" w:cs="Times New Roman"/>
                <w:b/>
                <w:i/>
              </w:rPr>
              <w:t>18.331</w:t>
            </w:r>
          </w:p>
        </w:tc>
      </w:tr>
      <w:tr w:rsidR="00D412ED" w:rsidRPr="00636180" w14:paraId="70143BE9" w14:textId="77777777" w:rsidTr="00B41B4F">
        <w:trPr>
          <w:trHeight w:val="506"/>
        </w:trPr>
        <w:tc>
          <w:tcPr>
            <w:tcW w:w="792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64CCDF" w14:textId="31B95FDF" w:rsidR="00D412ED" w:rsidRPr="00573507" w:rsidRDefault="00D412ED" w:rsidP="00D412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7350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te. 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 xml:space="preserve">SNR-50 = Signal-to-Noise Ratio required for 50% correct; </w:t>
            </w:r>
            <w:proofErr w:type="spellStart"/>
            <w:r w:rsidR="0098157C">
              <w:rPr>
                <w:rFonts w:ascii="Times New Roman" w:eastAsia="Times New Roman" w:hAnsi="Times New Roman" w:cs="Times New Roman"/>
                <w:color w:val="000000"/>
              </w:rPr>
              <w:t>GDT</w:t>
            </w:r>
            <w:r w:rsidR="003141B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w</w:t>
            </w:r>
            <w:r w:rsidR="0098157C" w:rsidRPr="00A476C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thin</w:t>
            </w:r>
            <w:proofErr w:type="spellEnd"/>
            <w:r w:rsidR="0098157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= Within-Frequency Gap Detection Threshold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157C">
              <w:rPr>
                <w:rFonts w:ascii="Times New Roman" w:eastAsia="Times New Roman" w:hAnsi="Times New Roman" w:cs="Times New Roman"/>
                <w:color w:val="000000"/>
              </w:rPr>
              <w:t>GDT</w:t>
            </w:r>
            <w:r w:rsidR="0098157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cross</w:t>
            </w:r>
            <w:proofErr w:type="spellEnd"/>
            <w:r w:rsidR="0098157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8157C" w:rsidRPr="00573507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r w:rsidR="0098157C">
              <w:rPr>
                <w:rFonts w:ascii="Times New Roman" w:eastAsia="Times New Roman" w:hAnsi="Times New Roman" w:cs="Times New Roman"/>
                <w:color w:val="000000"/>
              </w:rPr>
              <w:t>Across</w:t>
            </w:r>
            <w:r w:rsidR="0098157C" w:rsidRPr="00573507">
              <w:rPr>
                <w:rFonts w:ascii="Times New Roman" w:eastAsia="Times New Roman" w:hAnsi="Times New Roman" w:cs="Times New Roman"/>
                <w:color w:val="000000"/>
              </w:rPr>
              <w:t>-Frequency Gap Detection Threshold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E66A2">
              <w:rPr>
                <w:rFonts w:ascii="Times New Roman" w:eastAsia="Times New Roman" w:hAnsi="Times New Roman" w:cs="Times New Roman"/>
                <w:color w:val="000000"/>
              </w:rPr>
              <w:t>Bold italics indicate significant p-values.</w:t>
            </w:r>
          </w:p>
        </w:tc>
      </w:tr>
    </w:tbl>
    <w:p w14:paraId="6C401F46" w14:textId="77777777" w:rsidR="00636180" w:rsidRDefault="00636180" w:rsidP="0063618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526E8539" w14:textId="77777777" w:rsidR="00D412ED" w:rsidRDefault="00D412ED" w:rsidP="0063618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74F9BE9C" w14:textId="77777777" w:rsidR="00D412ED" w:rsidRDefault="00D412ED" w:rsidP="0063618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</w:p>
    <w:sectPr w:rsidR="00D412ED" w:rsidSect="001124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D60995"/>
    <w:multiLevelType w:val="hybridMultilevel"/>
    <w:tmpl w:val="C406A1F4"/>
    <w:lvl w:ilvl="0" w:tplc="603AF006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B58"/>
    <w:rsid w:val="0007661B"/>
    <w:rsid w:val="001124F2"/>
    <w:rsid w:val="00115E83"/>
    <w:rsid w:val="00143CAD"/>
    <w:rsid w:val="001521F3"/>
    <w:rsid w:val="001D3155"/>
    <w:rsid w:val="00292343"/>
    <w:rsid w:val="00296309"/>
    <w:rsid w:val="002C7C79"/>
    <w:rsid w:val="002D306B"/>
    <w:rsid w:val="002E1C52"/>
    <w:rsid w:val="003141B1"/>
    <w:rsid w:val="003E3397"/>
    <w:rsid w:val="003E64AC"/>
    <w:rsid w:val="003E78AC"/>
    <w:rsid w:val="00441F05"/>
    <w:rsid w:val="0045709C"/>
    <w:rsid w:val="004E66A2"/>
    <w:rsid w:val="00573507"/>
    <w:rsid w:val="005C298A"/>
    <w:rsid w:val="005E2688"/>
    <w:rsid w:val="00636180"/>
    <w:rsid w:val="00681D20"/>
    <w:rsid w:val="006A23CC"/>
    <w:rsid w:val="006A28F6"/>
    <w:rsid w:val="006D60DA"/>
    <w:rsid w:val="006F5411"/>
    <w:rsid w:val="007950CE"/>
    <w:rsid w:val="007E47A3"/>
    <w:rsid w:val="00824B58"/>
    <w:rsid w:val="0087376F"/>
    <w:rsid w:val="008D1E38"/>
    <w:rsid w:val="008D573C"/>
    <w:rsid w:val="008E1005"/>
    <w:rsid w:val="00913DE7"/>
    <w:rsid w:val="0096238A"/>
    <w:rsid w:val="0098157C"/>
    <w:rsid w:val="00A476C9"/>
    <w:rsid w:val="00AC2858"/>
    <w:rsid w:val="00B02A09"/>
    <w:rsid w:val="00B41B4F"/>
    <w:rsid w:val="00BA6404"/>
    <w:rsid w:val="00BB1D85"/>
    <w:rsid w:val="00D05E76"/>
    <w:rsid w:val="00D3406B"/>
    <w:rsid w:val="00D412ED"/>
    <w:rsid w:val="00D86077"/>
    <w:rsid w:val="00DA0047"/>
    <w:rsid w:val="00DC7BA3"/>
    <w:rsid w:val="00DF2269"/>
    <w:rsid w:val="00E05A07"/>
    <w:rsid w:val="00E078F9"/>
    <w:rsid w:val="00E93BB2"/>
    <w:rsid w:val="00EB5092"/>
    <w:rsid w:val="00F9345E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A7DE9"/>
  <w15:chartTrackingRefBased/>
  <w15:docId w15:val="{36AE3187-2CBF-462E-A10A-7DD6E614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3507"/>
    <w:rPr>
      <w:sz w:val="16"/>
      <w:szCs w:val="16"/>
    </w:rPr>
  </w:style>
  <w:style w:type="paragraph" w:customStyle="1" w:styleId="TableHeadings">
    <w:name w:val="Table Headings"/>
    <w:basedOn w:val="Normal"/>
    <w:link w:val="TableHeadingsChar"/>
    <w:qFormat/>
    <w:rsid w:val="00573507"/>
    <w:pPr>
      <w:tabs>
        <w:tab w:val="left" w:pos="720"/>
      </w:tabs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TableHeadingsChar">
    <w:name w:val="Table Headings Char"/>
    <w:basedOn w:val="DefaultParagraphFont"/>
    <w:link w:val="TableHeadings"/>
    <w:rsid w:val="00573507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361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6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6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Blankenship</dc:creator>
  <cp:keywords/>
  <dc:description/>
  <cp:lastModifiedBy>Blankenship, Chelsea (Chelsea)</cp:lastModifiedBy>
  <cp:revision>3</cp:revision>
  <cp:lastPrinted>2021-10-04T20:23:00Z</cp:lastPrinted>
  <dcterms:created xsi:type="dcterms:W3CDTF">2022-07-20T15:28:00Z</dcterms:created>
  <dcterms:modified xsi:type="dcterms:W3CDTF">2022-07-20T15:30:00Z</dcterms:modified>
</cp:coreProperties>
</file>